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330A0" w14:textId="59835A11" w:rsidR="003E3324" w:rsidRPr="00D31C4B" w:rsidRDefault="003E3324" w:rsidP="003E3324">
      <w:pPr>
        <w:pStyle w:val="Caption"/>
        <w:rPr>
          <w:lang w:val="en-US"/>
        </w:rPr>
      </w:pPr>
      <w:r w:rsidRPr="005A53D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Pr="00D31C4B">
        <w:rPr>
          <w:lang w:val="en-US"/>
        </w:rPr>
        <w:t>. Cohen’s d of pairwise comparisons</w:t>
      </w: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850"/>
        <w:gridCol w:w="850"/>
        <w:gridCol w:w="950"/>
        <w:gridCol w:w="950"/>
      </w:tblGrid>
      <w:tr w:rsidR="003E3324" w:rsidRPr="00C30629" w14:paraId="15A2E137" w14:textId="77777777" w:rsidTr="0061332A">
        <w:trPr>
          <w:trHeight w:val="288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D1848" w14:textId="77777777" w:rsidR="003E3324" w:rsidRPr="00C30629" w:rsidRDefault="003E3324" w:rsidP="0061332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  <w:t> 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957CC" w14:textId="77777777" w:rsidR="003E3324" w:rsidRPr="00C30629" w:rsidRDefault="003E3324" w:rsidP="006133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SDEP </w:t>
            </w:r>
            <w:proofErr w:type="spellStart"/>
            <w:r w:rsidRPr="00C306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vs</w:t>
            </w:r>
            <w:proofErr w:type="spellEnd"/>
            <w:r w:rsidRPr="00C306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CON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EA1E8D" w14:textId="77777777" w:rsidR="003E3324" w:rsidRPr="00C30629" w:rsidRDefault="003E3324" w:rsidP="006133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Sing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v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dual-task</w:t>
            </w:r>
            <w:proofErr w:type="spellEnd"/>
          </w:p>
        </w:tc>
      </w:tr>
      <w:tr w:rsidR="003E3324" w:rsidRPr="00C30629" w14:paraId="4311831E" w14:textId="77777777" w:rsidTr="0061332A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A6B43A" w14:textId="77777777" w:rsidR="003E3324" w:rsidRPr="00C30629" w:rsidRDefault="003E3324" w:rsidP="0061332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 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Outcom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CE638" w14:textId="77777777" w:rsidR="003E3324" w:rsidRPr="00C30629" w:rsidRDefault="003E3324" w:rsidP="006133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8C151" w14:textId="77777777" w:rsidR="003E3324" w:rsidRPr="00C30629" w:rsidRDefault="003E3324" w:rsidP="006133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D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1D2B80" w14:textId="77777777" w:rsidR="003E3324" w:rsidRPr="00C30629" w:rsidRDefault="003E3324" w:rsidP="006133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CO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A96A2" w14:textId="77777777" w:rsidR="003E3324" w:rsidRPr="00C30629" w:rsidRDefault="003E3324" w:rsidP="006133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SDEP</w:t>
            </w:r>
          </w:p>
        </w:tc>
      </w:tr>
      <w:tr w:rsidR="003E3324" w:rsidRPr="00C30629" w14:paraId="199C1EB1" w14:textId="77777777" w:rsidTr="0061332A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FED91" w14:textId="77777777" w:rsidR="003E3324" w:rsidRPr="00C30629" w:rsidRDefault="003E3324" w:rsidP="0061332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Step time (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99B15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1.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F5270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1.7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7C6A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7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3AD4D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344</w:t>
            </w:r>
          </w:p>
        </w:tc>
      </w:tr>
      <w:tr w:rsidR="003E3324" w:rsidRPr="00C30629" w14:paraId="2EF83A78" w14:textId="77777777" w:rsidTr="0061332A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23D3A" w14:textId="77777777" w:rsidR="003E3324" w:rsidRPr="00C30629" w:rsidRDefault="003E3324" w:rsidP="0061332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Step time </w:t>
            </w:r>
            <w:proofErr w:type="spellStart"/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variability</w:t>
            </w:r>
            <w:proofErr w:type="spellEnd"/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(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39425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0.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6FA27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0.2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7722C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1.3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3F12E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1.262</w:t>
            </w:r>
          </w:p>
        </w:tc>
      </w:tr>
      <w:tr w:rsidR="003E3324" w:rsidRPr="00C30629" w14:paraId="7D3AD5CC" w14:textId="77777777" w:rsidTr="0061332A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7CF63" w14:textId="77777777" w:rsidR="003E3324" w:rsidRPr="00C30629" w:rsidRDefault="003E3324" w:rsidP="0061332A">
            <w:pPr>
              <w:spacing w:after="0" w:line="240" w:lineRule="auto"/>
              <w:jc w:val="lef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Step </w:t>
            </w:r>
            <w:proofErr w:type="spellStart"/>
            <w:r w:rsidRPr="00C30629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length</w:t>
            </w:r>
            <w:proofErr w:type="spellEnd"/>
            <w:r w:rsidRPr="00C30629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BA882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1.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C6F20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1.6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FE7AE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8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7DBDF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422</w:t>
            </w:r>
          </w:p>
        </w:tc>
      </w:tr>
      <w:tr w:rsidR="003E3324" w:rsidRPr="00C30629" w14:paraId="7B105C8C" w14:textId="77777777" w:rsidTr="0061332A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E081" w14:textId="77777777" w:rsidR="003E3324" w:rsidRPr="00C30629" w:rsidRDefault="003E3324" w:rsidP="0061332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Step </w:t>
            </w:r>
            <w:proofErr w:type="spellStart"/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length</w:t>
            </w:r>
            <w:proofErr w:type="spellEnd"/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</w:t>
            </w:r>
            <w:proofErr w:type="spellStart"/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variability</w:t>
            </w:r>
            <w:proofErr w:type="spellEnd"/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99633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3D421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4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DD946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4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4F965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690</w:t>
            </w:r>
          </w:p>
        </w:tc>
      </w:tr>
      <w:tr w:rsidR="003E3324" w:rsidRPr="00C30629" w14:paraId="56E701E3" w14:textId="77777777" w:rsidTr="0061332A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B644A" w14:textId="77777777" w:rsidR="003E3324" w:rsidRPr="00C30629" w:rsidRDefault="003E3324" w:rsidP="0061332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Step </w:t>
            </w:r>
            <w:proofErr w:type="spellStart"/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width</w:t>
            </w:r>
            <w:proofErr w:type="spellEnd"/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3476B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7BA38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5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FFB32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1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46296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186</w:t>
            </w:r>
          </w:p>
        </w:tc>
      </w:tr>
      <w:tr w:rsidR="003E3324" w:rsidRPr="00C30629" w14:paraId="49355128" w14:textId="77777777" w:rsidTr="0061332A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042CB" w14:textId="77777777" w:rsidR="003E3324" w:rsidRPr="00C30629" w:rsidRDefault="003E3324" w:rsidP="0061332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Step </w:t>
            </w:r>
            <w:proofErr w:type="spellStart"/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width</w:t>
            </w:r>
            <w:proofErr w:type="spellEnd"/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</w:t>
            </w:r>
            <w:proofErr w:type="spellStart"/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variability</w:t>
            </w:r>
            <w:proofErr w:type="spellEnd"/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F6412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F1055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0.6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26838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7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4EFEE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146</w:t>
            </w:r>
          </w:p>
        </w:tc>
      </w:tr>
      <w:tr w:rsidR="003E3324" w:rsidRPr="00C30629" w14:paraId="76C50A65" w14:textId="77777777" w:rsidTr="0061332A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74140" w14:textId="77777777" w:rsidR="003E3324" w:rsidRPr="00C30629" w:rsidRDefault="003E3324" w:rsidP="0061332A">
            <w:pPr>
              <w:spacing w:after="0" w:line="240" w:lineRule="auto"/>
              <w:jc w:val="lef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R</w:t>
            </w:r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perscript"/>
                <w:lang w:eastAsia="nl-BE"/>
                <w14:ligatures w14:val="none"/>
              </w:rPr>
              <w:t>2</w:t>
            </w:r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nl-BE"/>
                <w14:ligatures w14:val="none"/>
              </w:rPr>
              <w:t xml:space="preserve">ML </w:t>
            </w:r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F064D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0.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16779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0.6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B934F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0.4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EFBF8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0.863</w:t>
            </w:r>
          </w:p>
        </w:tc>
      </w:tr>
      <w:tr w:rsidR="003E3324" w:rsidRPr="00C30629" w14:paraId="757CAF2E" w14:textId="77777777" w:rsidTr="0061332A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B278" w14:textId="77777777" w:rsidR="003E3324" w:rsidRPr="00C30629" w:rsidRDefault="003E3324" w:rsidP="0061332A">
            <w:pPr>
              <w:spacing w:after="0" w:line="240" w:lineRule="auto"/>
              <w:jc w:val="lef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FPE</w:t>
            </w:r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nl-BE"/>
                <w14:ligatures w14:val="none"/>
              </w:rPr>
              <w:t>ML</w:t>
            </w:r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74DAE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BECDE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0.3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AF503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1.6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65160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979</w:t>
            </w:r>
          </w:p>
        </w:tc>
      </w:tr>
      <w:tr w:rsidR="003E3324" w:rsidRPr="00C30629" w14:paraId="0E85CDA3" w14:textId="77777777" w:rsidTr="0061332A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979B6" w14:textId="77777777" w:rsidR="003E3324" w:rsidRPr="00C30629" w:rsidRDefault="003E3324" w:rsidP="0061332A">
            <w:pPr>
              <w:spacing w:after="0" w:line="240" w:lineRule="auto"/>
              <w:jc w:val="lef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R</w:t>
            </w:r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perscript"/>
                <w:lang w:eastAsia="nl-BE"/>
                <w14:ligatures w14:val="none"/>
              </w:rPr>
              <w:t>2</w:t>
            </w:r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nl-BE"/>
                <w14:ligatures w14:val="none"/>
              </w:rPr>
              <w:t xml:space="preserve">AP </w:t>
            </w:r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F1AA7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0.7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E42D8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0.3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751EE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0.1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EDBDF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314</w:t>
            </w:r>
          </w:p>
        </w:tc>
      </w:tr>
      <w:tr w:rsidR="003E3324" w:rsidRPr="00C30629" w14:paraId="338D8BB7" w14:textId="77777777" w:rsidTr="0061332A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E8E9A" w14:textId="77777777" w:rsidR="003E3324" w:rsidRPr="00C30629" w:rsidRDefault="003E3324" w:rsidP="0061332A">
            <w:pPr>
              <w:spacing w:after="0" w:line="240" w:lineRule="auto"/>
              <w:jc w:val="left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FPE</w:t>
            </w:r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nl-BE"/>
                <w14:ligatures w14:val="none"/>
              </w:rPr>
              <w:t>AP</w:t>
            </w:r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1801E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1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CAE07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1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D260D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2.7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97C96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1.737</w:t>
            </w:r>
          </w:p>
        </w:tc>
      </w:tr>
      <w:tr w:rsidR="003E3324" w:rsidRPr="00C30629" w14:paraId="4BCA9FCA" w14:textId="77777777" w:rsidTr="0061332A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5C3D2" w14:textId="77777777" w:rsidR="003E3324" w:rsidRPr="00C30629" w:rsidRDefault="003E3324" w:rsidP="0061332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proofErr w:type="spellStart"/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MoS</w:t>
            </w:r>
            <w:r w:rsidRPr="001714C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nl-BE"/>
                <w14:ligatures w14:val="none"/>
              </w:rPr>
              <w:t>ML</w:t>
            </w:r>
            <w:proofErr w:type="spellEnd"/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62F0D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8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7BE71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6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1E225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0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9143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0.137</w:t>
            </w:r>
          </w:p>
        </w:tc>
      </w:tr>
      <w:tr w:rsidR="003E3324" w:rsidRPr="00C30629" w14:paraId="7E44F3DA" w14:textId="77777777" w:rsidTr="0061332A">
        <w:trPr>
          <w:trHeight w:val="288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0EA2A" w14:textId="77777777" w:rsidR="003E3324" w:rsidRPr="00C30629" w:rsidRDefault="003E3324" w:rsidP="0061332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nl-BE"/>
                <w14:ligatures w14:val="none"/>
              </w:rPr>
            </w:pPr>
            <w:proofErr w:type="spellStart"/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MoS</w:t>
            </w:r>
            <w:r w:rsidRPr="001714C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vertAlign w:val="subscript"/>
                <w:lang w:eastAsia="nl-BE"/>
                <w14:ligatures w14:val="none"/>
              </w:rPr>
              <w:t>ML</w:t>
            </w:r>
            <w:proofErr w:type="spellEnd"/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</w:t>
            </w:r>
            <w:proofErr w:type="spellStart"/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variability</w:t>
            </w:r>
            <w:proofErr w:type="spellEnd"/>
            <w:r w:rsidRPr="0002560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 xml:space="preserve"> (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428AC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6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91909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-0.06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26436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1.4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B1B59" w14:textId="77777777" w:rsidR="003E3324" w:rsidRPr="00C30629" w:rsidRDefault="003E3324" w:rsidP="006133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</w:pPr>
            <w:r w:rsidRPr="00C306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BE"/>
                <w14:ligatures w14:val="none"/>
              </w:rPr>
              <w:t>0.815</w:t>
            </w:r>
          </w:p>
        </w:tc>
      </w:tr>
    </w:tbl>
    <w:p w14:paraId="296272CF" w14:textId="77777777" w:rsidR="00264DBF" w:rsidRDefault="00264DBF"/>
    <w:sectPr w:rsidR="00264D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324"/>
    <w:rsid w:val="00023CCD"/>
    <w:rsid w:val="00032208"/>
    <w:rsid w:val="00264DBF"/>
    <w:rsid w:val="003E3324"/>
    <w:rsid w:val="003E37E2"/>
    <w:rsid w:val="009D4113"/>
    <w:rsid w:val="00C65BB1"/>
    <w:rsid w:val="00D57CD0"/>
    <w:rsid w:val="00E30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C8692"/>
  <w15:chartTrackingRefBased/>
  <w15:docId w15:val="{EA041A7E-2727-4E16-8630-CC4F48C0D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324"/>
    <w:pPr>
      <w:spacing w:line="278" w:lineRule="auto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384"/>
    <w:pPr>
      <w:keepNext/>
      <w:keepLines/>
      <w:spacing w:before="240" w:after="0" w:line="259" w:lineRule="auto"/>
      <w:jc w:val="left"/>
      <w:outlineLvl w:val="0"/>
    </w:pPr>
    <w:rPr>
      <w:rFonts w:eastAsiaTheme="majorEastAsia" w:cstheme="majorBidi"/>
      <w:b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0384"/>
    <w:pPr>
      <w:keepNext/>
      <w:keepLines/>
      <w:spacing w:before="40" w:after="0" w:line="24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324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324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324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324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324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324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324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384"/>
    <w:rPr>
      <w:rFonts w:eastAsiaTheme="majorEastAsia" w:cstheme="majorBidi"/>
      <w:b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30384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3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3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3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3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3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3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3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32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324"/>
    <w:pPr>
      <w:numPr>
        <w:ilvl w:val="1"/>
      </w:numPr>
      <w:spacing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324"/>
    <w:pPr>
      <w:spacing w:before="160" w:line="259" w:lineRule="auto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E33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324"/>
    <w:pPr>
      <w:spacing w:line="259" w:lineRule="auto"/>
      <w:ind w:left="720"/>
      <w:contextualSpacing/>
      <w:jc w:val="left"/>
    </w:pPr>
    <w:rPr>
      <w:szCs w:val="22"/>
    </w:rPr>
  </w:style>
  <w:style w:type="character" w:styleId="IntenseEmphasis">
    <w:name w:val="Intense Emphasis"/>
    <w:basedOn w:val="DefaultParagraphFont"/>
    <w:uiPriority w:val="21"/>
    <w:qFormat/>
    <w:rsid w:val="003E33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3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3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32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E3324"/>
    <w:pPr>
      <w:spacing w:after="200" w:line="240" w:lineRule="auto"/>
    </w:pPr>
    <w:rPr>
      <w:i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24</Characters>
  <Application>Microsoft Office Word</Application>
  <DocSecurity>0</DocSecurity>
  <Lines>4</Lines>
  <Paragraphs>1</Paragraphs>
  <ScaleCrop>false</ScaleCrop>
  <Company>KU Leuven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Seynaeve</dc:creator>
  <cp:keywords/>
  <dc:description/>
  <cp:lastModifiedBy>Maura Seynaeve</cp:lastModifiedBy>
  <cp:revision>1</cp:revision>
  <dcterms:created xsi:type="dcterms:W3CDTF">2026-01-12T10:53:00Z</dcterms:created>
  <dcterms:modified xsi:type="dcterms:W3CDTF">2026-01-12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c8a412-39b8-492d-8477-bfaf524d07df</vt:lpwstr>
  </property>
</Properties>
</file>